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9DE26" w14:textId="1D9CB4A7" w:rsidR="00926718" w:rsidRPr="00B430A4" w:rsidRDefault="0092671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07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985"/>
        <w:gridCol w:w="1275"/>
        <w:gridCol w:w="278"/>
        <w:gridCol w:w="6"/>
      </w:tblGrid>
      <w:tr w:rsidR="00D13074" w:rsidRPr="002A2AF7" w14:paraId="2E5E9B49" w14:textId="77777777" w:rsidTr="00D13074">
        <w:trPr>
          <w:gridAfter w:val="1"/>
          <w:wAfter w:w="6" w:type="dxa"/>
          <w:trHeight w:val="420"/>
          <w:jc w:val="center"/>
        </w:trPr>
        <w:tc>
          <w:tcPr>
            <w:tcW w:w="9067" w:type="dxa"/>
            <w:gridSpan w:val="5"/>
            <w:shd w:val="clear" w:color="auto" w:fill="auto"/>
            <w:vAlign w:val="bottom"/>
            <w:hideMark/>
          </w:tcPr>
          <w:p w14:paraId="0C58310E" w14:textId="3DDE0C4A" w:rsidR="00D13074" w:rsidRPr="00B430A4" w:rsidRDefault="00D13074" w:rsidP="003212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pplementary T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bl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1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Clinical and demographical features of </w:t>
            </w:r>
            <w:r w:rsidRPr="003A21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aroxysmal 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nd </w:t>
            </w:r>
            <w:r w:rsidR="007008A8" w:rsidRPr="007008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rsistent with paroxysmal variability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FM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 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s with triggers.</w:t>
            </w:r>
          </w:p>
        </w:tc>
      </w:tr>
      <w:tr w:rsidR="00D13074" w:rsidRPr="00B430A4" w14:paraId="26824ADD" w14:textId="77777777" w:rsidTr="00D13074">
        <w:trPr>
          <w:trHeight w:val="68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1802" w14:textId="77777777" w:rsidR="00D13074" w:rsidRPr="00B430A4" w:rsidRDefault="00D13074" w:rsidP="003212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9970" w14:textId="6BE1E372" w:rsidR="00D13074" w:rsidRPr="00B430A4" w:rsidRDefault="00D13074" w:rsidP="003212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3A21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roxysmal 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MD </w:t>
            </w:r>
          </w:p>
          <w:p w14:paraId="4389F014" w14:textId="1610756D" w:rsidR="00D13074" w:rsidRPr="00B430A4" w:rsidRDefault="00D13074" w:rsidP="003212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6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F6C0" w14:textId="53DF7025" w:rsidR="00D13074" w:rsidRPr="00B430A4" w:rsidRDefault="007008A8" w:rsidP="003212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7008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ersistent with paroxysmal variability </w:t>
            </w:r>
            <w:r w:rsidR="00D13074"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MD (n=2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E22B" w14:textId="77777777" w:rsidR="00D13074" w:rsidRPr="00B430A4" w:rsidRDefault="00D13074" w:rsidP="003212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comparison</w:t>
            </w:r>
          </w:p>
        </w:tc>
      </w:tr>
      <w:tr w:rsidR="00D13074" w:rsidRPr="00B430A4" w14:paraId="6665643B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BF72" w14:textId="33EA8D41" w:rsidR="00D13074" w:rsidRPr="00B430A4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6204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, 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.</w:t>
            </w:r>
            <w:r w:rsidRPr="006204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C2F13" w14:textId="11835121" w:rsidR="00D13074" w:rsidRPr="00B430A4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83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6B5DB" w14:textId="75CC0F8A" w:rsidR="00D13074" w:rsidRPr="00B430A4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73.9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B771D" w14:textId="5D0E37E3" w:rsidR="00D13074" w:rsidRPr="00B430A4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66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B430A4" w14:paraId="0F29CA08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F52F" w14:textId="40A886D9" w:rsidR="00D13074" w:rsidRPr="00B430A4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, 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ars</w:t>
            </w:r>
            <w:r w:rsidRPr="00B430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D1CEF" w14:textId="77777777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7 (15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E07A" w14:textId="77777777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1 (15.5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F987E" w14:textId="4148B5BA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416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D13074" w:rsidRPr="0095352E" w14:paraId="01B636C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477B" w14:textId="0A8A4C5A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since onset of symptoms to</w:t>
            </w: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FMD diagnosis, years, 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C521" w14:textId="25935790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 (4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57327" w14:textId="3757E15D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 (2.5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F9C26" w14:textId="3852F69B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2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D13074" w:rsidRPr="0095352E" w14:paraId="7818B3C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082A" w14:textId="769FC786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MD phenotype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08E65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37F46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67E50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3074" w:rsidRPr="0095352E" w14:paraId="2815B128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D425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Weakne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031D3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8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459B9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2E19A" w14:textId="367668FF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7504D30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A07B2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Gait disord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83AC3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7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31E29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95.7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E423" w14:textId="0A05DECB" w:rsidR="00D13074" w:rsidRPr="0095352E" w:rsidRDefault="00D13074" w:rsidP="006204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033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3B4464D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A15B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Trem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AD51A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7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E19B0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C6D93" w14:textId="1E40B5F0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41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01DF8C0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532F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Dyston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C74D1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43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71C8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BE93C" w14:textId="339087C3" w:rsidR="00D13074" w:rsidRPr="0095352E" w:rsidRDefault="00D13074" w:rsidP="006204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028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1C080248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905F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Jer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F536D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07396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F060C" w14:textId="4AB519EF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78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6DBDF66F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C4ACF" w14:textId="7AC198E3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Facial movement disord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6B93B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D56B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41A34" w14:textId="20B0B45A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8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77B6652C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ED59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Parkinson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E9DBA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5EC38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3FFBB" w14:textId="77A6C631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D13074" w14:paraId="7D6107F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44AB0" w14:textId="1D9CA1E4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lf-reported non-motor symptoms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993F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CD77C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38278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3074" w:rsidRPr="0095352E" w14:paraId="38A95961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73EF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Fatig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4AC3C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 (75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04433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87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54088" w14:textId="446915DC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78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539AFB95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AC03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Pa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5402F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6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C0358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78.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9309E" w14:textId="0E787B4E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4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338D562E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6954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Headach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CE3A0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6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55DC5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3717" w14:textId="3F1F25C5" w:rsidR="00D13074" w:rsidRPr="0095352E" w:rsidRDefault="00D13074" w:rsidP="00620472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513</w:t>
            </w:r>
            <w:r w:rsidRPr="0095352E"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440DFE0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010C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Anxie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9C205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5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51E84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0B2F4" w14:textId="28F8C684" w:rsidR="00D13074" w:rsidRPr="0095352E" w:rsidRDefault="00D13074" w:rsidP="00620472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890</w:t>
            </w:r>
            <w:r w:rsidRPr="0095352E"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2D6FA9CB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2B27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Insomn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6BD2B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4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4216A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9.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2D706" w14:textId="6AE48886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84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630B5641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9575" w14:textId="5533C35A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Depersonalization/derealiz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D957A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35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C675A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34.8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5AF1A" w14:textId="5C565CF6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959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7202298F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E556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Panic attac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79C7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A71DB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E98A1" w14:textId="783932F0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889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72B737BE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14151" w14:textId="7609818B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urological comorbidities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80F64" w14:textId="33FDE76D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3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2CFE" w14:textId="2E1BFA03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1F8EB" w14:textId="362CFB14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8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0B6765CB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5B30" w14:textId="6A1BEE89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n-neurological comorbidities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13213" w14:textId="65E88279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4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AAE96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43.5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8865D" w14:textId="71B577EC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28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29B2C2A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AC16" w14:textId="70BAAEE0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sychiatric comorbidities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68ADD" w14:textId="290F6D04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sz w:val="20"/>
                <w:szCs w:val="20"/>
                <w:lang w:val="en-US"/>
              </w:rPr>
              <w:t>14 (2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A1853" w14:textId="59F21F06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1267" w14:textId="64D984B4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sz w:val="20"/>
                <w:szCs w:val="20"/>
                <w:lang w:val="en-US"/>
              </w:rPr>
              <w:t>.542</w:t>
            </w:r>
            <w:r w:rsidRPr="0095352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50ACDF1D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BD83E" w14:textId="0C34A396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ssociated FND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256E7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CB263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44AF7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3074" w:rsidRPr="0095352E" w14:paraId="30525E88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83F45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Sensory functional sympto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CEED2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52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A13D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69.6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08EC8" w14:textId="6F8AEFF3" w:rsidR="00D13074" w:rsidRPr="001675E0" w:rsidRDefault="00D13074" w:rsidP="00620472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151</w:t>
            </w:r>
            <w:r w:rsidRPr="001675E0"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64F9981B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15302" w14:textId="5568B7AA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ctional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iz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3D31E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D34F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53406" w14:textId="402420DB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889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634BC0DC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D2584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Visual functional sympto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FD0BB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76522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FA2F7" w14:textId="450D5AD5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585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758AF5DB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9DBF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Cognitive functional sympto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524A3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6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B4CAB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56.5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91297" w14:textId="2C627F16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73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22373924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6CBF1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Fibromyalg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F5B00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2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30EE8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F9015" w14:textId="59B2436F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2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16FBA87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7E6CE" w14:textId="253382B9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Functional bowel syndr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A2C86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AC3B6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2C4FB" w14:textId="26D1EE5D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21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1175FA51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BEBA" w14:textId="53C04310" w:rsidR="00D13074" w:rsidRPr="001675E0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cipitating factors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3C963" w14:textId="59C699D6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1C417" w14:textId="33087F62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C7A1F" w14:textId="680BA7DE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13074" w:rsidRPr="0095352E" w14:paraId="19FD1589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9D0F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Surg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F5A85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3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08027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117DB" w14:textId="3612E50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7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04192769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EE9B" w14:textId="6BA2F375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Physical inju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548D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2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38281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948A" w14:textId="0DE8FD03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882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64D4782F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A03D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Psychological traum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85C84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29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1F7E9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09C2F" w14:textId="3E3F09CC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74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2FB2700F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9D5B" w14:textId="77777777" w:rsidR="00D13074" w:rsidRPr="001675E0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General anesthes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97D43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26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7241E" w14:textId="77777777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7640" w14:textId="1367A94F" w:rsidR="00D13074" w:rsidRPr="001675E0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75E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8</w:t>
            </w:r>
            <w:r w:rsidRPr="001675E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1CAF7B03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BE1F" w14:textId="6562CF2E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Inf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19858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6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E2BC7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259E4" w14:textId="12C50C6A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3EB6BEAE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ED3F" w14:textId="3EAB2CDD" w:rsidR="00D13074" w:rsidRPr="0095352E" w:rsidRDefault="00D13074" w:rsidP="00620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igger, no.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FFE2D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AF82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7D9AD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13074" w:rsidRPr="0095352E" w14:paraId="5371C490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E438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Exerci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614BB" w14:textId="251FE354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(86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61AB5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100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B6441" w14:textId="4EC9ABC9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4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95352E" w14:paraId="1D73B66A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B5EF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Emotional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EDBA1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35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C93E5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43.5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27AF3" w14:textId="255293AB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491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7CFBAE17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2A6E3" w14:textId="6D786E9A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Visu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19913" w14:textId="40380EB8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A63E9" w14:textId="41997D96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7E512" w14:textId="3873CE0A" w:rsidR="00D13074" w:rsidRPr="0095352E" w:rsidRDefault="00D13074" w:rsidP="006204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015</w:t>
            </w:r>
            <w:r w:rsidRPr="009535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13074" w:rsidRPr="0095352E" w14:paraId="2AFFBA0B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B6FA" w14:textId="77777777" w:rsidR="00D13074" w:rsidRPr="0095352E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Tou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87582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0E75F" w14:textId="77777777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91DF8" w14:textId="6BF7BA98" w:rsidR="00D13074" w:rsidRPr="0095352E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5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21</w:t>
            </w:r>
            <w:r w:rsidRPr="0095352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B430A4" w14:paraId="323A2F33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07E6" w14:textId="227924E6" w:rsidR="00D13074" w:rsidRPr="00B430A4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Audit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449F4" w14:textId="1C894673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5CD63" w14:textId="07EA166E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52E33" w14:textId="5FBFF69E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564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B430A4" w14:paraId="3B70D582" w14:textId="77777777" w:rsidTr="00D13074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18D48" w14:textId="208C5EE4" w:rsidR="00D13074" w:rsidRPr="00B430A4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101C2" w14:textId="4DE96073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D4F76" w14:textId="41785877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E2F7F" w14:textId="40E6A832" w:rsidR="00D13074" w:rsidRPr="00B430A4" w:rsidRDefault="00D13074" w:rsidP="00620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75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13074" w:rsidRPr="002A2AF7" w14:paraId="4B1DC975" w14:textId="77777777" w:rsidTr="00D13074">
        <w:trPr>
          <w:gridAfter w:val="2"/>
          <w:wAfter w:w="284" w:type="dxa"/>
          <w:trHeight w:val="880"/>
          <w:jc w:val="center"/>
        </w:trPr>
        <w:tc>
          <w:tcPr>
            <w:tcW w:w="8789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45A44CA9" w14:textId="6AB64DAC" w:rsidR="00D13074" w:rsidRPr="00B430A4" w:rsidRDefault="00D13074" w:rsidP="0062047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breviations: FMD, functional motor disorders; FND functional neurological disorders; SD standard deviation; statistical testing: Mann-Whitney U Test (M), Chi-squar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est (C), Fisher’s exact test (F)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tatistically 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ignificant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fference 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 p&lt;0.0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hown</w:t>
            </w:r>
            <w:r w:rsidRPr="00B430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bol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5C870B5B" w14:textId="77777777" w:rsidR="005A5A8A" w:rsidRPr="00B430A4" w:rsidRDefault="005A5A8A">
      <w:pPr>
        <w:rPr>
          <w:rFonts w:ascii="Arial" w:hAnsi="Arial" w:cs="Arial"/>
          <w:sz w:val="20"/>
          <w:szCs w:val="20"/>
          <w:lang w:val="en-US"/>
        </w:rPr>
      </w:pPr>
    </w:p>
    <w:sectPr w:rsidR="005A5A8A" w:rsidRPr="00B430A4" w:rsidSect="009267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D0805"/>
    <w:multiLevelType w:val="hybridMultilevel"/>
    <w:tmpl w:val="9112FD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F6"/>
    <w:rsid w:val="00010209"/>
    <w:rsid w:val="00016DDB"/>
    <w:rsid w:val="000228A1"/>
    <w:rsid w:val="00022BFF"/>
    <w:rsid w:val="00026861"/>
    <w:rsid w:val="00032FAA"/>
    <w:rsid w:val="00034E43"/>
    <w:rsid w:val="00043CD6"/>
    <w:rsid w:val="00065430"/>
    <w:rsid w:val="00067D25"/>
    <w:rsid w:val="00076431"/>
    <w:rsid w:val="00083B26"/>
    <w:rsid w:val="00084A7D"/>
    <w:rsid w:val="00085D0F"/>
    <w:rsid w:val="000A38C2"/>
    <w:rsid w:val="000B0237"/>
    <w:rsid w:val="000B41AE"/>
    <w:rsid w:val="000B7EA5"/>
    <w:rsid w:val="000C2C95"/>
    <w:rsid w:val="000C6052"/>
    <w:rsid w:val="000C6B9E"/>
    <w:rsid w:val="000C6DF1"/>
    <w:rsid w:val="000D3435"/>
    <w:rsid w:val="000D4A13"/>
    <w:rsid w:val="000D586B"/>
    <w:rsid w:val="000E42AC"/>
    <w:rsid w:val="000E4A89"/>
    <w:rsid w:val="000E6A6E"/>
    <w:rsid w:val="000F289A"/>
    <w:rsid w:val="000F6E2E"/>
    <w:rsid w:val="000F76AC"/>
    <w:rsid w:val="00106C55"/>
    <w:rsid w:val="00111013"/>
    <w:rsid w:val="0012360C"/>
    <w:rsid w:val="00130026"/>
    <w:rsid w:val="00134A1F"/>
    <w:rsid w:val="00136293"/>
    <w:rsid w:val="00137313"/>
    <w:rsid w:val="00150C69"/>
    <w:rsid w:val="00151BE3"/>
    <w:rsid w:val="001625B8"/>
    <w:rsid w:val="00164885"/>
    <w:rsid w:val="001675E0"/>
    <w:rsid w:val="00167C7A"/>
    <w:rsid w:val="001722A4"/>
    <w:rsid w:val="00182F75"/>
    <w:rsid w:val="00196E07"/>
    <w:rsid w:val="001A33E9"/>
    <w:rsid w:val="001A3F15"/>
    <w:rsid w:val="001A7BFD"/>
    <w:rsid w:val="001B092F"/>
    <w:rsid w:val="001B158B"/>
    <w:rsid w:val="001B74E4"/>
    <w:rsid w:val="001C6D53"/>
    <w:rsid w:val="001F1DAA"/>
    <w:rsid w:val="001F334E"/>
    <w:rsid w:val="001F5E25"/>
    <w:rsid w:val="001F5F09"/>
    <w:rsid w:val="00216088"/>
    <w:rsid w:val="00227410"/>
    <w:rsid w:val="00232A2C"/>
    <w:rsid w:val="002373DC"/>
    <w:rsid w:val="002431BB"/>
    <w:rsid w:val="00244823"/>
    <w:rsid w:val="00244F72"/>
    <w:rsid w:val="0025246E"/>
    <w:rsid w:val="0026348B"/>
    <w:rsid w:val="00267FC1"/>
    <w:rsid w:val="002874FE"/>
    <w:rsid w:val="00293DD2"/>
    <w:rsid w:val="002A2AF7"/>
    <w:rsid w:val="002A4714"/>
    <w:rsid w:val="002A485B"/>
    <w:rsid w:val="002B5B88"/>
    <w:rsid w:val="002B668C"/>
    <w:rsid w:val="002C0626"/>
    <w:rsid w:val="002C444F"/>
    <w:rsid w:val="002C46F0"/>
    <w:rsid w:val="002D17F5"/>
    <w:rsid w:val="002D32BB"/>
    <w:rsid w:val="002D5B68"/>
    <w:rsid w:val="002E0E0F"/>
    <w:rsid w:val="002F35FC"/>
    <w:rsid w:val="002F5DEE"/>
    <w:rsid w:val="003212F6"/>
    <w:rsid w:val="003215C7"/>
    <w:rsid w:val="00323A99"/>
    <w:rsid w:val="00354DEA"/>
    <w:rsid w:val="00360DE3"/>
    <w:rsid w:val="00374C65"/>
    <w:rsid w:val="00377578"/>
    <w:rsid w:val="00382511"/>
    <w:rsid w:val="003825C9"/>
    <w:rsid w:val="003948B8"/>
    <w:rsid w:val="00395FF5"/>
    <w:rsid w:val="00396C60"/>
    <w:rsid w:val="00397CDB"/>
    <w:rsid w:val="003A02FB"/>
    <w:rsid w:val="003A2126"/>
    <w:rsid w:val="003B55F3"/>
    <w:rsid w:val="003B6E46"/>
    <w:rsid w:val="003C0D9D"/>
    <w:rsid w:val="003C5057"/>
    <w:rsid w:val="003F787A"/>
    <w:rsid w:val="00404E5D"/>
    <w:rsid w:val="00410787"/>
    <w:rsid w:val="00410D4D"/>
    <w:rsid w:val="00415941"/>
    <w:rsid w:val="00421B11"/>
    <w:rsid w:val="0042581D"/>
    <w:rsid w:val="00431C87"/>
    <w:rsid w:val="004370B8"/>
    <w:rsid w:val="0044111B"/>
    <w:rsid w:val="00442699"/>
    <w:rsid w:val="004470A0"/>
    <w:rsid w:val="00451F1B"/>
    <w:rsid w:val="004616BB"/>
    <w:rsid w:val="004721D9"/>
    <w:rsid w:val="0047785C"/>
    <w:rsid w:val="0049118E"/>
    <w:rsid w:val="004944E3"/>
    <w:rsid w:val="004955FF"/>
    <w:rsid w:val="004A4BFC"/>
    <w:rsid w:val="004A5634"/>
    <w:rsid w:val="004A7F12"/>
    <w:rsid w:val="004B0E9A"/>
    <w:rsid w:val="004B2D44"/>
    <w:rsid w:val="004C2FD9"/>
    <w:rsid w:val="004C4075"/>
    <w:rsid w:val="004D0136"/>
    <w:rsid w:val="004D2329"/>
    <w:rsid w:val="004E0A8C"/>
    <w:rsid w:val="004E12CA"/>
    <w:rsid w:val="004E4229"/>
    <w:rsid w:val="004E7EAD"/>
    <w:rsid w:val="004F25A5"/>
    <w:rsid w:val="00501522"/>
    <w:rsid w:val="00510128"/>
    <w:rsid w:val="0051357E"/>
    <w:rsid w:val="00515B20"/>
    <w:rsid w:val="00517C94"/>
    <w:rsid w:val="00520E91"/>
    <w:rsid w:val="00524814"/>
    <w:rsid w:val="005326FE"/>
    <w:rsid w:val="00543522"/>
    <w:rsid w:val="00545367"/>
    <w:rsid w:val="005453EF"/>
    <w:rsid w:val="005626A2"/>
    <w:rsid w:val="00571814"/>
    <w:rsid w:val="00572D5A"/>
    <w:rsid w:val="00575556"/>
    <w:rsid w:val="0057727E"/>
    <w:rsid w:val="005875C6"/>
    <w:rsid w:val="005A5A8A"/>
    <w:rsid w:val="005B6E78"/>
    <w:rsid w:val="005C7481"/>
    <w:rsid w:val="005E6C43"/>
    <w:rsid w:val="005F0F82"/>
    <w:rsid w:val="005F322A"/>
    <w:rsid w:val="00601BC1"/>
    <w:rsid w:val="00606162"/>
    <w:rsid w:val="00612B75"/>
    <w:rsid w:val="00620472"/>
    <w:rsid w:val="00626D4D"/>
    <w:rsid w:val="00627131"/>
    <w:rsid w:val="0063158B"/>
    <w:rsid w:val="006376D4"/>
    <w:rsid w:val="00645980"/>
    <w:rsid w:val="0064651A"/>
    <w:rsid w:val="00646B43"/>
    <w:rsid w:val="006636F7"/>
    <w:rsid w:val="00664298"/>
    <w:rsid w:val="00664FD5"/>
    <w:rsid w:val="00665273"/>
    <w:rsid w:val="00667FA0"/>
    <w:rsid w:val="00682775"/>
    <w:rsid w:val="006832A0"/>
    <w:rsid w:val="00691F72"/>
    <w:rsid w:val="00696576"/>
    <w:rsid w:val="00696A12"/>
    <w:rsid w:val="006A035A"/>
    <w:rsid w:val="006A3678"/>
    <w:rsid w:val="006B49BB"/>
    <w:rsid w:val="006C20EF"/>
    <w:rsid w:val="006C3A82"/>
    <w:rsid w:val="006C566F"/>
    <w:rsid w:val="006D0808"/>
    <w:rsid w:val="006D7676"/>
    <w:rsid w:val="006F1C04"/>
    <w:rsid w:val="006F5D0D"/>
    <w:rsid w:val="006F61E2"/>
    <w:rsid w:val="007008A8"/>
    <w:rsid w:val="00701A99"/>
    <w:rsid w:val="0070419B"/>
    <w:rsid w:val="00705A71"/>
    <w:rsid w:val="0071193C"/>
    <w:rsid w:val="007139CA"/>
    <w:rsid w:val="00716E1D"/>
    <w:rsid w:val="00717A59"/>
    <w:rsid w:val="0072023B"/>
    <w:rsid w:val="0072157B"/>
    <w:rsid w:val="00732443"/>
    <w:rsid w:val="00735733"/>
    <w:rsid w:val="007443BE"/>
    <w:rsid w:val="00757090"/>
    <w:rsid w:val="00765F6D"/>
    <w:rsid w:val="007660E5"/>
    <w:rsid w:val="00767E5B"/>
    <w:rsid w:val="0077195D"/>
    <w:rsid w:val="0077212C"/>
    <w:rsid w:val="00774DA3"/>
    <w:rsid w:val="007875A8"/>
    <w:rsid w:val="00794839"/>
    <w:rsid w:val="007A7FA9"/>
    <w:rsid w:val="007B050D"/>
    <w:rsid w:val="007B6FCA"/>
    <w:rsid w:val="007C073D"/>
    <w:rsid w:val="007C18FE"/>
    <w:rsid w:val="007C2862"/>
    <w:rsid w:val="007C78A0"/>
    <w:rsid w:val="007D22C3"/>
    <w:rsid w:val="007E6C4A"/>
    <w:rsid w:val="007F1894"/>
    <w:rsid w:val="00801919"/>
    <w:rsid w:val="00804467"/>
    <w:rsid w:val="00822DD0"/>
    <w:rsid w:val="00823E37"/>
    <w:rsid w:val="0082610E"/>
    <w:rsid w:val="00831C88"/>
    <w:rsid w:val="00836F63"/>
    <w:rsid w:val="00854B49"/>
    <w:rsid w:val="00855939"/>
    <w:rsid w:val="00862CAE"/>
    <w:rsid w:val="00864C21"/>
    <w:rsid w:val="008825F1"/>
    <w:rsid w:val="0088275A"/>
    <w:rsid w:val="00892377"/>
    <w:rsid w:val="008925C5"/>
    <w:rsid w:val="00895C6C"/>
    <w:rsid w:val="008A70D7"/>
    <w:rsid w:val="008B2A5D"/>
    <w:rsid w:val="008B533E"/>
    <w:rsid w:val="008C0CED"/>
    <w:rsid w:val="008C16DE"/>
    <w:rsid w:val="008C52C7"/>
    <w:rsid w:val="008C63F0"/>
    <w:rsid w:val="008D640A"/>
    <w:rsid w:val="008E5A71"/>
    <w:rsid w:val="008F3392"/>
    <w:rsid w:val="008F4017"/>
    <w:rsid w:val="00921D67"/>
    <w:rsid w:val="00924D14"/>
    <w:rsid w:val="00925E44"/>
    <w:rsid w:val="00926718"/>
    <w:rsid w:val="00927790"/>
    <w:rsid w:val="009312EE"/>
    <w:rsid w:val="00936C1A"/>
    <w:rsid w:val="00936C2A"/>
    <w:rsid w:val="00944920"/>
    <w:rsid w:val="00947F8E"/>
    <w:rsid w:val="00950B9F"/>
    <w:rsid w:val="0095352E"/>
    <w:rsid w:val="00954166"/>
    <w:rsid w:val="00955014"/>
    <w:rsid w:val="00957235"/>
    <w:rsid w:val="0095766F"/>
    <w:rsid w:val="00965795"/>
    <w:rsid w:val="00973D84"/>
    <w:rsid w:val="00986B23"/>
    <w:rsid w:val="009A65C9"/>
    <w:rsid w:val="009C0DBD"/>
    <w:rsid w:val="009D4147"/>
    <w:rsid w:val="009D6A0F"/>
    <w:rsid w:val="009D7392"/>
    <w:rsid w:val="009F3B8A"/>
    <w:rsid w:val="00A122D7"/>
    <w:rsid w:val="00A15DE8"/>
    <w:rsid w:val="00A212A7"/>
    <w:rsid w:val="00A23FA8"/>
    <w:rsid w:val="00A33025"/>
    <w:rsid w:val="00A43B3B"/>
    <w:rsid w:val="00A610B6"/>
    <w:rsid w:val="00A6168B"/>
    <w:rsid w:val="00A67F3B"/>
    <w:rsid w:val="00A753F2"/>
    <w:rsid w:val="00A76F61"/>
    <w:rsid w:val="00A92AF7"/>
    <w:rsid w:val="00A939EE"/>
    <w:rsid w:val="00AB7EC4"/>
    <w:rsid w:val="00AE0005"/>
    <w:rsid w:val="00AE540F"/>
    <w:rsid w:val="00AF0C20"/>
    <w:rsid w:val="00AF10E2"/>
    <w:rsid w:val="00AF13B5"/>
    <w:rsid w:val="00B11373"/>
    <w:rsid w:val="00B12F58"/>
    <w:rsid w:val="00B14E65"/>
    <w:rsid w:val="00B24178"/>
    <w:rsid w:val="00B25751"/>
    <w:rsid w:val="00B3415B"/>
    <w:rsid w:val="00B35B79"/>
    <w:rsid w:val="00B421B6"/>
    <w:rsid w:val="00B430A4"/>
    <w:rsid w:val="00B476B1"/>
    <w:rsid w:val="00B507BA"/>
    <w:rsid w:val="00B52082"/>
    <w:rsid w:val="00B5417A"/>
    <w:rsid w:val="00B64495"/>
    <w:rsid w:val="00B72B19"/>
    <w:rsid w:val="00B7637E"/>
    <w:rsid w:val="00B8701B"/>
    <w:rsid w:val="00BB326F"/>
    <w:rsid w:val="00BB3A28"/>
    <w:rsid w:val="00BB3CAA"/>
    <w:rsid w:val="00BC343D"/>
    <w:rsid w:val="00BC604B"/>
    <w:rsid w:val="00BE2A22"/>
    <w:rsid w:val="00BE389C"/>
    <w:rsid w:val="00BE7D15"/>
    <w:rsid w:val="00BF1346"/>
    <w:rsid w:val="00BF4FFE"/>
    <w:rsid w:val="00BF535C"/>
    <w:rsid w:val="00C017A7"/>
    <w:rsid w:val="00C05B69"/>
    <w:rsid w:val="00C1156E"/>
    <w:rsid w:val="00C133D0"/>
    <w:rsid w:val="00C141DC"/>
    <w:rsid w:val="00C15265"/>
    <w:rsid w:val="00C16196"/>
    <w:rsid w:val="00C219B2"/>
    <w:rsid w:val="00C21F3D"/>
    <w:rsid w:val="00C43D0C"/>
    <w:rsid w:val="00C51F75"/>
    <w:rsid w:val="00C6540F"/>
    <w:rsid w:val="00C70C0E"/>
    <w:rsid w:val="00C72277"/>
    <w:rsid w:val="00C7422A"/>
    <w:rsid w:val="00C8101B"/>
    <w:rsid w:val="00C83F8E"/>
    <w:rsid w:val="00C85075"/>
    <w:rsid w:val="00CA22DF"/>
    <w:rsid w:val="00CB2FE2"/>
    <w:rsid w:val="00CB3F4D"/>
    <w:rsid w:val="00CB4DF5"/>
    <w:rsid w:val="00CB56FD"/>
    <w:rsid w:val="00CC1AF6"/>
    <w:rsid w:val="00CC6036"/>
    <w:rsid w:val="00CD4A80"/>
    <w:rsid w:val="00CE4AB0"/>
    <w:rsid w:val="00CE6119"/>
    <w:rsid w:val="00CF4B16"/>
    <w:rsid w:val="00CF5E1F"/>
    <w:rsid w:val="00D03F8E"/>
    <w:rsid w:val="00D069D4"/>
    <w:rsid w:val="00D13074"/>
    <w:rsid w:val="00D1527E"/>
    <w:rsid w:val="00D15BCB"/>
    <w:rsid w:val="00D2557D"/>
    <w:rsid w:val="00D26CB2"/>
    <w:rsid w:val="00D319FD"/>
    <w:rsid w:val="00D347C8"/>
    <w:rsid w:val="00D3710B"/>
    <w:rsid w:val="00D371D2"/>
    <w:rsid w:val="00D37D9C"/>
    <w:rsid w:val="00D41A92"/>
    <w:rsid w:val="00D44E17"/>
    <w:rsid w:val="00D504FC"/>
    <w:rsid w:val="00D51429"/>
    <w:rsid w:val="00D60188"/>
    <w:rsid w:val="00D65266"/>
    <w:rsid w:val="00D65B04"/>
    <w:rsid w:val="00D75127"/>
    <w:rsid w:val="00D81A5E"/>
    <w:rsid w:val="00D9223C"/>
    <w:rsid w:val="00D9672D"/>
    <w:rsid w:val="00D968A7"/>
    <w:rsid w:val="00DA03BC"/>
    <w:rsid w:val="00DA3A29"/>
    <w:rsid w:val="00DA6BD6"/>
    <w:rsid w:val="00DB04E6"/>
    <w:rsid w:val="00DB0A33"/>
    <w:rsid w:val="00DB7973"/>
    <w:rsid w:val="00DC3118"/>
    <w:rsid w:val="00DE4B02"/>
    <w:rsid w:val="00E075C7"/>
    <w:rsid w:val="00E16BF4"/>
    <w:rsid w:val="00E271F0"/>
    <w:rsid w:val="00E44B10"/>
    <w:rsid w:val="00E45BEF"/>
    <w:rsid w:val="00E5069B"/>
    <w:rsid w:val="00E72364"/>
    <w:rsid w:val="00E8076D"/>
    <w:rsid w:val="00EA22F3"/>
    <w:rsid w:val="00EA58E4"/>
    <w:rsid w:val="00EB3185"/>
    <w:rsid w:val="00EB576D"/>
    <w:rsid w:val="00EB74B8"/>
    <w:rsid w:val="00EC0DA5"/>
    <w:rsid w:val="00EC301E"/>
    <w:rsid w:val="00F117C8"/>
    <w:rsid w:val="00F13610"/>
    <w:rsid w:val="00F21A60"/>
    <w:rsid w:val="00F24C43"/>
    <w:rsid w:val="00F25A25"/>
    <w:rsid w:val="00F3236F"/>
    <w:rsid w:val="00F432BA"/>
    <w:rsid w:val="00F62DE8"/>
    <w:rsid w:val="00F72FF5"/>
    <w:rsid w:val="00F752F5"/>
    <w:rsid w:val="00F7734E"/>
    <w:rsid w:val="00F80C93"/>
    <w:rsid w:val="00FA1E3B"/>
    <w:rsid w:val="00FA3493"/>
    <w:rsid w:val="00FA4C16"/>
    <w:rsid w:val="00FB03EE"/>
    <w:rsid w:val="00FC2542"/>
    <w:rsid w:val="00FC27C8"/>
    <w:rsid w:val="00FC5DE1"/>
    <w:rsid w:val="00FC64F7"/>
    <w:rsid w:val="00FC6D0E"/>
    <w:rsid w:val="00FD4E8B"/>
    <w:rsid w:val="00FE0954"/>
    <w:rsid w:val="00FE4BC5"/>
    <w:rsid w:val="00FF0196"/>
    <w:rsid w:val="00FF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DCBF"/>
  <w15:chartTrackingRefBased/>
  <w15:docId w15:val="{20A94AAA-BA88-7347-98DA-A281EA8A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1F7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2671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e">
    <w:name w:val="Revision"/>
    <w:hidden/>
    <w:uiPriority w:val="99"/>
    <w:semiHidden/>
    <w:rsid w:val="009D7392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eroin</dc:creator>
  <cp:keywords/>
  <dc:description/>
  <cp:lastModifiedBy>Christian Geroin</cp:lastModifiedBy>
  <cp:revision>101</cp:revision>
  <dcterms:created xsi:type="dcterms:W3CDTF">2021-07-17T15:58:00Z</dcterms:created>
  <dcterms:modified xsi:type="dcterms:W3CDTF">2022-01-24T12:53:00Z</dcterms:modified>
</cp:coreProperties>
</file>